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76F" w:rsidRPr="00D10E62" w:rsidRDefault="0011276F" w:rsidP="0011276F">
      <w:pPr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D10E62">
        <w:rPr>
          <w:rFonts w:ascii="Times New Roman" w:eastAsia="Calibri" w:hAnsi="Times New Roman" w:cs="Times New Roman"/>
          <w:b/>
          <w:lang w:val="en-US"/>
        </w:rPr>
        <w:t xml:space="preserve">Table S1. List of primers used for gene amplification or qRT-PCR. </w:t>
      </w:r>
      <w:r w:rsidRPr="00D10E62">
        <w:rPr>
          <w:rFonts w:ascii="Times New Roman" w:eastAsia="Calibri" w:hAnsi="Times New Roman" w:cs="Times New Roman"/>
          <w:lang w:val="en-US"/>
        </w:rPr>
        <w:t>For qRT-PCR primers, primer names are the same as gene accession number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3362"/>
        <w:gridCol w:w="3531"/>
        <w:gridCol w:w="1053"/>
      </w:tblGrid>
      <w:tr w:rsidR="00182C39" w:rsidRPr="00BC3A27" w:rsidTr="001F1F5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82C39" w:rsidP="00665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amplification of </w:t>
            </w:r>
            <w:r w:rsidR="0066508F" w:rsidRPr="00D10E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>ngo0545</w:t>
            </w: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 from </w:t>
            </w:r>
            <w:r w:rsidRPr="00D10E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>N. gonorrhoeae</w:t>
            </w: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 FA1090</w:t>
            </w:r>
            <w:r w:rsidR="001949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 wt and mutant strains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orward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evers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roduct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iz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bp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66508F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F52CC6">
              <w:rPr>
                <w:rFonts w:ascii="Times New Roman" w:hAnsi="Times New Roman" w:cs="Times New Roman"/>
                <w:sz w:val="14"/>
                <w:lang w:val="en-US"/>
              </w:rPr>
              <w:t>Smamod</w:t>
            </w:r>
            <w:proofErr w:type="spellEnd"/>
            <w:r w:rsidRPr="00F52CC6">
              <w:rPr>
                <w:rFonts w:ascii="Times New Roman" w:hAnsi="Times New Roman" w:cs="Times New Roman"/>
                <w:sz w:val="14"/>
                <w:lang w:val="en-US"/>
              </w:rPr>
              <w:t>/</w:t>
            </w:r>
            <w:proofErr w:type="spellStart"/>
            <w:r w:rsidRPr="00F52CC6">
              <w:rPr>
                <w:rFonts w:ascii="Times New Roman" w:hAnsi="Times New Roman" w:cs="Times New Roman"/>
                <w:sz w:val="14"/>
                <w:lang w:val="en-US"/>
              </w:rPr>
              <w:t>Nhem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949CB" w:rsidP="001949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TCCCCCGGG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CACCCTGATAATCACATT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949CB" w:rsidP="001949C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CTAGCTAGC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ACCGAGGATTTTAAAATGCTGC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96156D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s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ee</w:t>
            </w:r>
            <w:proofErr w:type="spellEnd"/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 xml:space="preserve"> in </w:t>
            </w:r>
            <w:proofErr w:type="spellStart"/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text</w:t>
            </w:r>
            <w:proofErr w:type="spellEnd"/>
          </w:p>
        </w:tc>
      </w:tr>
      <w:tr w:rsidR="00182C39" w:rsidRPr="00BC3A27" w:rsidTr="001F1F5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amplification </w:t>
            </w:r>
            <w:r w:rsidRPr="00BC3A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of </w:t>
            </w:r>
            <w:proofErr w:type="spellStart"/>
            <w:r w:rsidR="0066508F" w:rsidRPr="00BC3A27">
              <w:rPr>
                <w:rFonts w:ascii="Times New Roman" w:hAnsi="Times New Roman" w:cs="Times New Roman"/>
                <w:lang w:val="en-US"/>
              </w:rPr>
              <w:t>pMPMigatrpBopaCM</w:t>
            </w:r>
            <w:proofErr w:type="spellEnd"/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orward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evers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roduct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iz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bp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66508F" w:rsidP="006650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F52CC6">
              <w:rPr>
                <w:rFonts w:ascii="Times New Roman" w:hAnsi="Times New Roman" w:cs="Times New Roman"/>
                <w:sz w:val="16"/>
                <w:lang w:val="en-US"/>
              </w:rPr>
              <w:t>Smatrpb</w:t>
            </w:r>
            <w:proofErr w:type="spellEnd"/>
            <w:r w:rsidRPr="00F52CC6">
              <w:rPr>
                <w:rFonts w:ascii="Times New Roman" w:hAnsi="Times New Roman" w:cs="Times New Roman"/>
                <w:sz w:val="16"/>
                <w:lang w:val="en-US"/>
              </w:rPr>
              <w:t>/</w:t>
            </w:r>
            <w:proofErr w:type="spellStart"/>
            <w:r w:rsidRPr="00F52CC6">
              <w:rPr>
                <w:rFonts w:ascii="Times New Roman" w:hAnsi="Times New Roman" w:cs="Times New Roman"/>
                <w:sz w:val="16"/>
                <w:lang w:val="en-US"/>
              </w:rPr>
              <w:t>Nhei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949CB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TCCCCCGGG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GACTAACAAAGCTACAGCTCA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949CB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CTAGCTAGC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GTCCGAAGCATGCATGGAAT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A92A93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6578</w:t>
            </w:r>
          </w:p>
        </w:tc>
      </w:tr>
      <w:tr w:rsidR="00694E55" w:rsidRPr="00BC3A27" w:rsidTr="00A5169E">
        <w:trPr>
          <w:trHeight w:val="300"/>
        </w:trPr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4E55" w:rsidRPr="00694E55" w:rsidRDefault="00694E55" w:rsidP="00694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amplification </w:t>
            </w: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of </w:t>
            </w:r>
            <w:proofErr w:type="spellStart"/>
            <w:r w:rsidRPr="00694E5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>iga-trp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interregion</w:t>
            </w:r>
            <w:proofErr w:type="spellEnd"/>
          </w:p>
        </w:tc>
      </w:tr>
      <w:tr w:rsidR="00694E55" w:rsidRPr="00694E55" w:rsidTr="001F1F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4E55" w:rsidRPr="00F52CC6" w:rsidRDefault="00694E55" w:rsidP="0066508F">
            <w:pPr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694E55">
              <w:rPr>
                <w:rFonts w:ascii="Times New Roman" w:hAnsi="Times New Roman" w:cs="Times New Roman"/>
                <w:lang w:val="en-US"/>
              </w:rPr>
              <w:t>Ig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r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4E55" w:rsidRPr="00694E55" w:rsidRDefault="00A55BD6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A55BD6">
              <w:rPr>
                <w:rFonts w:ascii="Times New Roman" w:eastAsia="Times New Roman" w:hAnsi="Times New Roman" w:cs="Times New Roman"/>
                <w:lang w:val="en-US" w:eastAsia="pl-PL"/>
              </w:rPr>
              <w:t>TATGTGGCCGGCGATA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4E55" w:rsidRPr="00694E55" w:rsidRDefault="00A55BD6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A55BD6">
              <w:rPr>
                <w:rFonts w:ascii="Times New Roman" w:eastAsia="Times New Roman" w:hAnsi="Times New Roman" w:cs="Times New Roman"/>
                <w:lang w:val="en-US" w:eastAsia="pl-PL"/>
              </w:rPr>
              <w:t>AAAGCGC</w:t>
            </w:r>
            <w:bookmarkStart w:id="0" w:name="_GoBack"/>
            <w:bookmarkEnd w:id="0"/>
            <w:r w:rsidRPr="00A55BD6">
              <w:rPr>
                <w:rFonts w:ascii="Times New Roman" w:eastAsia="Times New Roman" w:hAnsi="Times New Roman" w:cs="Times New Roman"/>
                <w:lang w:val="en-US" w:eastAsia="pl-PL"/>
              </w:rPr>
              <w:t>AGATGCAGG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94E55" w:rsidRPr="00694E55" w:rsidRDefault="00694E55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s</w:t>
            </w: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e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 xml:space="preserve"> in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xt</w:t>
            </w:r>
            <w:proofErr w:type="spellEnd"/>
          </w:p>
        </w:tc>
      </w:tr>
      <w:tr w:rsidR="00182C39" w:rsidRPr="00BC3A27" w:rsidTr="001F1F5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FC49CB" w:rsidP="003C1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amplification </w:t>
            </w:r>
            <w:r w:rsidR="00182C39"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of </w:t>
            </w:r>
            <w:r w:rsidR="002C4FB1"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fragments of </w:t>
            </w:r>
            <w:r w:rsidR="003C1F2B" w:rsidRPr="00D10E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 xml:space="preserve">ngo0545 </w:t>
            </w:r>
            <w:r w:rsidR="003C1F2B"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or</w:t>
            </w:r>
            <w:r w:rsidR="003C1F2B" w:rsidRPr="00D10E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 xml:space="preserve"> ngo0545::km </w:t>
            </w:r>
            <w:r w:rsidR="003C1F2B"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genes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orward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evers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roduct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iz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bp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66508F" w:rsidP="006650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D10E62">
              <w:rPr>
                <w:rFonts w:ascii="Times New Roman" w:hAnsi="Times New Roman" w:cs="Times New Roman"/>
                <w:lang w:val="en-US"/>
              </w:rPr>
              <w:t>AXPleft</w:t>
            </w:r>
            <w:proofErr w:type="spellEnd"/>
            <w:r w:rsidRPr="00D10E62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Pr="00D10E62">
              <w:rPr>
                <w:rFonts w:ascii="Times New Roman" w:hAnsi="Times New Roman" w:cs="Times New Roman"/>
                <w:lang w:val="en-US"/>
              </w:rPr>
              <w:t>AXPr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CF2444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TTGAAGCCGGAATCGCCCGTGTA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CF2444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TACAAGCCGAAATTGCGCCACA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96156D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pl-PL"/>
              </w:rPr>
              <w:t>s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ee</w:t>
            </w:r>
            <w:proofErr w:type="spellEnd"/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 xml:space="preserve"> in </w:t>
            </w:r>
            <w:proofErr w:type="spellStart"/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t</w:t>
            </w:r>
            <w:r w:rsidR="001949CB">
              <w:rPr>
                <w:rFonts w:ascii="Times New Roman" w:eastAsia="Times New Roman" w:hAnsi="Times New Roman" w:cs="Times New Roman"/>
                <w:lang w:eastAsia="pl-PL"/>
              </w:rPr>
              <w:t>e</w:t>
            </w:r>
            <w:r w:rsidR="00D63EB3" w:rsidRPr="00D10E62">
              <w:rPr>
                <w:rFonts w:ascii="Times New Roman" w:eastAsia="Times New Roman" w:hAnsi="Times New Roman" w:cs="Times New Roman"/>
                <w:lang w:eastAsia="pl-PL"/>
              </w:rPr>
              <w:t>xt</w:t>
            </w:r>
            <w:proofErr w:type="spellEnd"/>
          </w:p>
        </w:tc>
      </w:tr>
      <w:tr w:rsidR="00182C39" w:rsidRPr="00D10E62" w:rsidTr="001F1F5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qRT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-PCR</w:t>
            </w:r>
          </w:p>
        </w:tc>
      </w:tr>
      <w:tr w:rsidR="00182C39" w:rsidRPr="00D10E62" w:rsidTr="001F1F5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Primers for internal standard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orward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evers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roduct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iz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bp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16S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caps/>
                <w:lang w:val="en-US" w:eastAsia="pl-PL"/>
              </w:rPr>
              <w:t>gcgtgggtagcaaaca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lang w:val="en-US" w:eastAsia="pl-PL"/>
              </w:rPr>
              <w:t>CGCGTTAGCTACGCTAC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lang w:eastAsia="pl-PL"/>
              </w:rPr>
              <w:t>81</w:t>
            </w:r>
          </w:p>
        </w:tc>
      </w:tr>
      <w:tr w:rsidR="00182C39" w:rsidRPr="00BC3A27" w:rsidTr="001F1F5D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the study </w:t>
            </w:r>
            <w:r w:rsidR="00FC49C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of </w:t>
            </w:r>
            <w:r w:rsidR="003C1F2B" w:rsidRPr="00D10E6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 xml:space="preserve">ngo0545::km </w:t>
            </w: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mutant gene expression</w:t>
            </w:r>
          </w:p>
        </w:tc>
      </w:tr>
      <w:tr w:rsidR="001949CB" w:rsidRPr="00D10E62" w:rsidTr="001F1F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Forward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evers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2C39" w:rsidRPr="00D10E62" w:rsidRDefault="00182C39" w:rsidP="00182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Product </w:t>
            </w:r>
            <w:proofErr w:type="spellStart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ize</w:t>
            </w:r>
            <w:proofErr w:type="spellEnd"/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bp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Ngo0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CGAGCTGTCGGAAATACA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ATTCAGGCTGTCGAGGAT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21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Ngo0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CGAAATCTGGCTCAAACA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TCCATGGTCAAATCGTC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79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0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TTTCGTCGATACCGTGA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TATAAACCGTGGCAAAC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91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05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3669B5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GTCCTTCCATCTGGAACGT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3669B5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GGCAAAGCGGTAGTAT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3669B5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71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0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TCATCTTCCCGTCGGT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CTGAAATTTCCGCCAT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46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08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CTTTCTGGGTAAAGGCG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GAATATCGTCAAACGG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36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0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TCCTGCATATCGACCA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AGGGCGTAACAATCAG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0E1685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13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0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GTACCGAAGCAGAAATC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TTTCCTGCCCTATTGAT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98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GAATTTGAAGAACGCTT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CCGACCAAAGTATGGAT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97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GGTAATCAGCTTGTCCG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GTCGAATTTAGCGACA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22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CTTGGCTGCAACAGCTT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CGGCAATCAAATCCAA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01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9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CATCGTTTCGCAGCT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AGGACGACTTCGCG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92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2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ACTGGTATTTCACGCC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TGCGTACAGTTCTTGCG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85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Ngo1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CACTTCCACATTCAGC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TACATACCGTTGGCGAT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98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3669B5">
              <w:rPr>
                <w:rFonts w:ascii="Times New Roman" w:eastAsia="Arial Unicode MS" w:hAnsi="Times New Roman" w:cs="Times New Roman"/>
                <w:color w:val="000000"/>
              </w:rPr>
              <w:t>N</w:t>
            </w:r>
            <w:r w:rsidR="00D10E62" w:rsidRPr="003669B5">
              <w:rPr>
                <w:rFonts w:ascii="Times New Roman" w:eastAsia="Arial Unicode MS" w:hAnsi="Times New Roman" w:cs="Times New Roman"/>
                <w:color w:val="000000"/>
              </w:rPr>
              <w:t>go</w:t>
            </w:r>
            <w:r w:rsidRPr="003669B5">
              <w:rPr>
                <w:rFonts w:ascii="Times New Roman" w:eastAsia="Arial Unicode MS" w:hAnsi="Times New Roman" w:cs="Times New Roman"/>
                <w:color w:val="000000"/>
              </w:rPr>
              <w:t>1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GCGATGCTCAAAGTAA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GCATCCTGCCTGATTAT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88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6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AAAGACACCGCATCAGT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GCTTGTCCCTGATTGTA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16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17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ACAAAGTCGCCGAATTC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CGGTAAAGGCGTTCAT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10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lastRenderedPageBreak/>
              <w:t>Ngo2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GTCAAAGGAGATTGGG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GTCAGCGTTTGGAAGAG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12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2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CCTGCCGTATTTAGAGG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TCAATTTGTCAAACGCCT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41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2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ACCAACATCGTTACGCTT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TCGACAGAGTTCTGACC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50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go2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TGTTTATCCGCCCAAGA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CGCGTGTAGCTGTATTT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9E5E18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49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D10E62" w:rsidP="001F1F5D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3669B5">
              <w:rPr>
                <w:rFonts w:ascii="Times New Roman" w:eastAsia="Arial Unicode MS" w:hAnsi="Times New Roman" w:cs="Times New Roman"/>
                <w:color w:val="000000"/>
              </w:rPr>
              <w:t>Ngo1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D10E62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GGCAACCAGCTTAACA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D10E62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GGTTTGAATTTGTCGTT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D10E62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3669B5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24</w:t>
            </w:r>
          </w:p>
        </w:tc>
      </w:tr>
      <w:tr w:rsidR="001949CB" w:rsidRPr="003669B5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443881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N</w:t>
            </w:r>
            <w:r w:rsidR="00D10E62" w:rsidRPr="003669B5">
              <w:rPr>
                <w:rFonts w:ascii="Times New Roman" w:hAnsi="Times New Roman" w:cs="Times New Roman"/>
                <w:color w:val="000000"/>
              </w:rPr>
              <w:t>go1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D10E62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GAAAGAAACGGTGGTTC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D10E62" w:rsidP="001F1F5D">
            <w:pPr>
              <w:rPr>
                <w:rFonts w:ascii="Times New Roman" w:hAnsi="Times New Roman" w:cs="Times New Roman"/>
                <w:color w:val="000000"/>
              </w:rPr>
            </w:pPr>
            <w:r w:rsidRPr="003669B5">
              <w:rPr>
                <w:rFonts w:ascii="Times New Roman" w:hAnsi="Times New Roman" w:cs="Times New Roman"/>
                <w:color w:val="000000"/>
              </w:rPr>
              <w:t>CGTGGTCGACATCAATCT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9E5E18" w:rsidRPr="003669B5" w:rsidRDefault="002560CD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91</w:t>
            </w:r>
          </w:p>
        </w:tc>
      </w:tr>
      <w:tr w:rsidR="00FC49CB" w:rsidRPr="00BC3A27" w:rsidTr="00BD500C">
        <w:trPr>
          <w:trHeight w:hRule="exact" w:val="34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C49CB" w:rsidRPr="00FC49CB" w:rsidRDefault="00FC49CB" w:rsidP="00FC49C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l-PL"/>
              </w:rPr>
            </w:pP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Primers for the stud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pl-PL"/>
              </w:rPr>
              <w:t>ngo0641</w:t>
            </w:r>
            <w:r w:rsidRPr="00D10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 gene expression</w:t>
            </w:r>
          </w:p>
        </w:tc>
      </w:tr>
      <w:tr w:rsidR="00FC49CB" w:rsidRPr="00FC49CB" w:rsidTr="001F1F5D">
        <w:trPr>
          <w:trHeight w:hRule="exact"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C49CB" w:rsidRPr="00FC49CB" w:rsidRDefault="00FC49CB" w:rsidP="00FC49CB">
            <w:pPr>
              <w:rPr>
                <w:rFonts w:ascii="Times New Roman" w:hAnsi="Times New Roman" w:cs="Times New Roman"/>
                <w:color w:val="000000"/>
              </w:rPr>
            </w:pPr>
            <w:r w:rsidRPr="00FC49CB">
              <w:rPr>
                <w:rFonts w:ascii="Times New Roman" w:hAnsi="Times New Roman" w:cs="Times New Roman"/>
                <w:color w:val="000000"/>
              </w:rPr>
              <w:t>Ngo0641</w:t>
            </w:r>
          </w:p>
          <w:p w:rsidR="00FC49CB" w:rsidRPr="00FC49CB" w:rsidRDefault="00FC49CB" w:rsidP="001F1F5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C49CB" w:rsidRPr="00FC49CB" w:rsidRDefault="00FC49CB" w:rsidP="00FC49CB">
            <w:pPr>
              <w:rPr>
                <w:rFonts w:ascii="Times New Roman" w:hAnsi="Times New Roman" w:cs="Times New Roman"/>
                <w:color w:val="000000"/>
              </w:rPr>
            </w:pPr>
            <w:r w:rsidRPr="00FC49CB">
              <w:rPr>
                <w:rFonts w:ascii="Times New Roman" w:hAnsi="Times New Roman" w:cs="Times New Roman"/>
                <w:color w:val="000000"/>
              </w:rPr>
              <w:t>CCAATACATCGGCATTGAAC</w:t>
            </w:r>
          </w:p>
          <w:p w:rsidR="00FC49CB" w:rsidRPr="00FC49CB" w:rsidRDefault="00FC49CB" w:rsidP="001F1F5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C49CB" w:rsidRPr="00FC49CB" w:rsidRDefault="00FC49CB" w:rsidP="00FC49CB">
            <w:pPr>
              <w:rPr>
                <w:rFonts w:ascii="Times New Roman" w:hAnsi="Times New Roman" w:cs="Times New Roman"/>
                <w:color w:val="000000"/>
              </w:rPr>
            </w:pPr>
            <w:r w:rsidRPr="00FC49CB">
              <w:rPr>
                <w:rFonts w:ascii="Times New Roman" w:hAnsi="Times New Roman" w:cs="Times New Roman"/>
                <w:color w:val="000000"/>
              </w:rPr>
              <w:t>CATAAACAAACTCGCCACCA</w:t>
            </w:r>
          </w:p>
          <w:p w:rsidR="00FC49CB" w:rsidRPr="00FC49CB" w:rsidRDefault="00FC49CB" w:rsidP="001F1F5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FC49CB" w:rsidRPr="00FC49CB" w:rsidRDefault="00FC49CB" w:rsidP="001F1F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</w:pPr>
            <w:r w:rsidRPr="00FC49CB">
              <w:rPr>
                <w:rFonts w:ascii="Times New Roman" w:eastAsia="Times New Roman" w:hAnsi="Times New Roman" w:cs="Times New Roman"/>
                <w:bCs/>
                <w:color w:val="000000"/>
                <w:lang w:eastAsia="pl-PL"/>
              </w:rPr>
              <w:t>134</w:t>
            </w:r>
          </w:p>
        </w:tc>
      </w:tr>
    </w:tbl>
    <w:p w:rsidR="00B765A1" w:rsidRPr="003669B5" w:rsidRDefault="00B765A1">
      <w:pPr>
        <w:rPr>
          <w:rFonts w:ascii="Times New Roman" w:hAnsi="Times New Roman" w:cs="Times New Roman"/>
          <w:lang w:val="en-US"/>
        </w:rPr>
      </w:pPr>
    </w:p>
    <w:sectPr w:rsidR="00B765A1" w:rsidRPr="003669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C39"/>
    <w:rsid w:val="000E1685"/>
    <w:rsid w:val="0011276F"/>
    <w:rsid w:val="00182C39"/>
    <w:rsid w:val="001949CB"/>
    <w:rsid w:val="001F1F5D"/>
    <w:rsid w:val="002560CD"/>
    <w:rsid w:val="002C4FB1"/>
    <w:rsid w:val="003669B5"/>
    <w:rsid w:val="003C1F2B"/>
    <w:rsid w:val="00443881"/>
    <w:rsid w:val="0066508F"/>
    <w:rsid w:val="00694E55"/>
    <w:rsid w:val="0096156D"/>
    <w:rsid w:val="009E5E18"/>
    <w:rsid w:val="00A55BD6"/>
    <w:rsid w:val="00A92A93"/>
    <w:rsid w:val="00B765A1"/>
    <w:rsid w:val="00BC3A27"/>
    <w:rsid w:val="00C11E9E"/>
    <w:rsid w:val="00CF2444"/>
    <w:rsid w:val="00D10E62"/>
    <w:rsid w:val="00D63EB3"/>
    <w:rsid w:val="00F52CC6"/>
    <w:rsid w:val="00FC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82C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82C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78EE512B-9FB7-43AC-A166-E5731620A483}"/>
</file>

<file path=customXml/itemProps2.xml><?xml version="1.0" encoding="utf-8"?>
<ds:datastoreItem xmlns:ds="http://schemas.openxmlformats.org/officeDocument/2006/customXml" ds:itemID="{583939F7-4253-45C8-B90F-A87C4299074C}"/>
</file>

<file path=customXml/itemProps3.xml><?xml version="1.0" encoding="utf-8"?>
<ds:datastoreItem xmlns:ds="http://schemas.openxmlformats.org/officeDocument/2006/customXml" ds:itemID="{F75703E9-7315-4266-BDD5-C0F72797AC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359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Poplawska</dc:creator>
  <cp:lastModifiedBy>MonikaPoplawska</cp:lastModifiedBy>
  <cp:revision>18</cp:revision>
  <dcterms:created xsi:type="dcterms:W3CDTF">2015-06-17T09:02:00Z</dcterms:created>
  <dcterms:modified xsi:type="dcterms:W3CDTF">2015-08-0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